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8D51E" w14:textId="5C4485CD" w:rsidR="004022D8" w:rsidRDefault="004022D8" w:rsidP="00B072A8">
      <w:pPr>
        <w:pStyle w:val="a5"/>
        <w:jc w:val="center"/>
      </w:pPr>
      <w:bookmarkStart w:id="0" w:name="_Ref96274172"/>
      <w:bookmarkStart w:id="1" w:name="_Toc98855605"/>
      <w:r>
        <w:t xml:space="preserve">Table </w:t>
      </w:r>
      <w:fldSimple w:instr=" SEQ Table \* ARABIC ">
        <w:r w:rsidR="00436D49">
          <w:t>S</w:t>
        </w:r>
        <w:r w:rsidR="00F05CA9">
          <w:t>4</w:t>
        </w:r>
      </w:fldSimple>
      <w:bookmarkEnd w:id="0"/>
      <w:r w:rsidR="009453C2">
        <w:t xml:space="preserve">  </w:t>
      </w:r>
      <w:r>
        <w:t>Frequency of Solicited Systemic Treatment-Emergent Adverse Events up to 7 Days Following Each Vaccination (Safety Analysis Set)</w:t>
      </w:r>
      <w:bookmarkEnd w:id="1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1"/>
        <w:gridCol w:w="2001"/>
        <w:gridCol w:w="1555"/>
        <w:gridCol w:w="1561"/>
        <w:gridCol w:w="1491"/>
        <w:gridCol w:w="70"/>
        <w:gridCol w:w="1385"/>
        <w:gridCol w:w="1449"/>
        <w:gridCol w:w="1555"/>
      </w:tblGrid>
      <w:tr w:rsidR="00B072A8" w:rsidRPr="00B072A8" w14:paraId="61A111FC" w14:textId="77777777" w:rsidTr="00B072A8">
        <w:trPr>
          <w:cantSplit/>
          <w:tblHeader/>
        </w:trPr>
        <w:tc>
          <w:tcPr>
            <w:tcW w:w="1036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34EAD0" w14:textId="77777777" w:rsidR="00B072A8" w:rsidRPr="00B072A8" w:rsidRDefault="00B072A8" w:rsidP="00B072A8">
            <w:pPr>
              <w:keepNext/>
              <w:widowControl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Preferred Term</w:t>
            </w:r>
          </w:p>
        </w:tc>
        <w:tc>
          <w:tcPr>
            <w:tcW w:w="717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2124C6" w14:textId="77777777" w:rsidR="00B072A8" w:rsidRPr="00B072A8" w:rsidRDefault="00B072A8" w:rsidP="00B072A8">
            <w:pPr>
              <w:keepNext/>
              <w:widowControl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Most Recent Dose</w:t>
            </w:r>
          </w:p>
        </w:tc>
        <w:tc>
          <w:tcPr>
            <w:tcW w:w="1650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2B4FA571" w14:textId="7585F91F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18 to 55 years</w:t>
            </w:r>
          </w:p>
        </w:tc>
        <w:tc>
          <w:tcPr>
            <w:tcW w:w="159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2D1FCB65" w14:textId="1B29C0B6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B072A8">
              <w:rPr>
                <w:b/>
                <w:bCs/>
                <w:color w:val="000000"/>
                <w:sz w:val="21"/>
                <w:szCs w:val="21"/>
              </w:rPr>
              <w:t>56 to &lt;80 years</w:t>
            </w:r>
          </w:p>
        </w:tc>
      </w:tr>
      <w:tr w:rsidR="00B072A8" w:rsidRPr="00B072A8" w14:paraId="6FB7CE61" w14:textId="77777777" w:rsidTr="00B072A8">
        <w:trPr>
          <w:cantSplit/>
          <w:tblHeader/>
        </w:trPr>
        <w:tc>
          <w:tcPr>
            <w:tcW w:w="103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7B3BE3A2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4398BE0E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55BFF0D5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Pooled Placebo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10)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5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F86FBBD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20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t>μg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20)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55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tcMar>
              <w:top w:w="0" w:type="dxa"/>
              <w:left w:w="10" w:type="dxa"/>
              <w:bottom w:w="0" w:type="dxa"/>
              <w:right w:w="10" w:type="dxa"/>
            </w:tcMar>
            <w:vAlign w:val="bottom"/>
          </w:tcPr>
          <w:p w14:paraId="38744BC4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40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t>μg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ReCOV</w:t>
            </w:r>
            <w:proofErr w:type="spellEnd"/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(N=20)</w:t>
            </w: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br/>
              <w:t>n (%) E</w:t>
            </w:r>
          </w:p>
        </w:tc>
        <w:tc>
          <w:tcPr>
            <w:tcW w:w="4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0DD53A86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b/>
                <w:bCs/>
                <w:color w:val="000000"/>
                <w:sz w:val="21"/>
                <w:szCs w:val="21"/>
              </w:rPr>
              <w:t>Pooled Placebo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(N=10)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4832D6B5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b/>
                <w:bCs/>
                <w:color w:val="000000"/>
                <w:sz w:val="21"/>
                <w:szCs w:val="21"/>
              </w:rPr>
              <w:t xml:space="preserve">20μg </w:t>
            </w:r>
            <w:proofErr w:type="spellStart"/>
            <w:r w:rsidRPr="00B072A8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(N=20)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  <w:tc>
          <w:tcPr>
            <w:tcW w:w="5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</w:tcPr>
          <w:p w14:paraId="6163C826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b/>
                <w:bCs/>
                <w:color w:val="000000"/>
                <w:sz w:val="21"/>
                <w:szCs w:val="21"/>
              </w:rPr>
              <w:t xml:space="preserve">40μg </w:t>
            </w:r>
            <w:proofErr w:type="spellStart"/>
            <w:r w:rsidRPr="00B072A8">
              <w:rPr>
                <w:b/>
                <w:bCs/>
                <w:color w:val="000000"/>
                <w:sz w:val="21"/>
                <w:szCs w:val="21"/>
              </w:rPr>
              <w:t>ReCOV</w:t>
            </w:r>
            <w:proofErr w:type="spellEnd"/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(N=19)</w:t>
            </w:r>
            <w:r w:rsidRPr="00B072A8">
              <w:rPr>
                <w:b/>
                <w:bCs/>
                <w:color w:val="000000"/>
                <w:sz w:val="21"/>
                <w:szCs w:val="21"/>
              </w:rPr>
              <w:br/>
              <w:t>n (%) E</w:t>
            </w:r>
          </w:p>
        </w:tc>
      </w:tr>
      <w:tr w:rsidR="00B072A8" w:rsidRPr="00B072A8" w14:paraId="7DACC5F5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75465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At least one solicited systemic TEA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184F0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69D584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514CC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5 (25.0) 5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FA466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4 (20.0) 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091C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40.0) 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4536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60A2E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6 (31.6) 13</w:t>
            </w:r>
          </w:p>
        </w:tc>
      </w:tr>
      <w:tr w:rsidR="00B072A8" w:rsidRPr="00B072A8" w14:paraId="3B937ED9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33380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F906F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8BE6F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2 (20.0) 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28CABB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2 (60.0) 32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F62D7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84DA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3 (30.0) 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86E1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0 (50.0) 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4419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8 (42.1) 23</w:t>
            </w:r>
          </w:p>
        </w:tc>
      </w:tr>
      <w:tr w:rsidR="00B072A8" w:rsidRPr="00B072A8" w14:paraId="28DB9DCD" w14:textId="77777777" w:rsidTr="00B072A8">
        <w:trPr>
          <w:cantSplit/>
          <w:trHeight w:val="236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760CC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Fatigu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D4B56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E4060C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6CE624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3 (15.0) 3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9D147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2 (10.0)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6194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3727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AD3E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21.1) 4</w:t>
            </w:r>
          </w:p>
        </w:tc>
      </w:tr>
      <w:tr w:rsidR="00B072A8" w:rsidRPr="00B072A8" w14:paraId="4807FD32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4182D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44280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C04C7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4151DB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0 (50.0) 1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EE316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3 (15.0) 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6095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20.0)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0413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7 (35.0) 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2BE3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7 (36.8) 7</w:t>
            </w:r>
          </w:p>
        </w:tc>
      </w:tr>
      <w:tr w:rsidR="00B072A8" w:rsidRPr="00B072A8" w14:paraId="71ED06F4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89550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Headach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8F128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BC5C48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11CEA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5.0) 1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30D0E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2 (10.0)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7D8E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8FA2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2452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21.1) 4</w:t>
            </w:r>
          </w:p>
        </w:tc>
      </w:tr>
      <w:tr w:rsidR="00B072A8" w:rsidRPr="00B072A8" w14:paraId="78D9990E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30A59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4D81E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7C370E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58F54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8 (40.0) 8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C6221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5 (25.0) 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E3A3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20.0) 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C4C23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20.0) 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1BF3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5 (26.3) 6</w:t>
            </w:r>
          </w:p>
        </w:tc>
      </w:tr>
      <w:tr w:rsidR="00B072A8" w:rsidRPr="00B072A8" w14:paraId="7A5E7482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D19F3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Myalg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D658B3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15A2B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50F4E13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5.0) 1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32E66E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5.0) 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35A73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194D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6E1C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3 (15.8) 3</w:t>
            </w:r>
          </w:p>
        </w:tc>
      </w:tr>
      <w:tr w:rsidR="00B072A8" w:rsidRPr="00B072A8" w14:paraId="2A653257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A897B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D0FDF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AB558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FC03D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7 (35.0) 7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2D128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6 (30.0) 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9A08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F232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7 (35.0) 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50C34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21.1) 4</w:t>
            </w:r>
          </w:p>
        </w:tc>
      </w:tr>
      <w:tr w:rsidR="00B072A8" w:rsidRPr="00B072A8" w14:paraId="11B29FB1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4908E1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Nause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E647F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640A0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E2727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4DD55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A516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10.0) 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1529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ABFA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5.3) 1</w:t>
            </w:r>
          </w:p>
        </w:tc>
      </w:tr>
      <w:tr w:rsidR="00B072A8" w:rsidRPr="00B072A8" w14:paraId="5BEFE197" w14:textId="77777777" w:rsidTr="00B072A8">
        <w:trPr>
          <w:cantSplit/>
          <w:trHeight w:val="236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A4F86F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FDB777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182F27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9C77B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2 (10.0) 2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8A9F2C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3 (15.0) 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D253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8957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A560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10.5) 2</w:t>
            </w:r>
          </w:p>
        </w:tc>
      </w:tr>
      <w:tr w:rsidR="00B072A8" w:rsidRPr="00B072A8" w14:paraId="2196D5D1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CAE411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Pyrexi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402C92B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EC65F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108B6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C18E24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21C64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8301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A0E03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</w:tr>
      <w:tr w:rsidR="00B072A8" w:rsidRPr="00B072A8" w14:paraId="0A4764BB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295741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94576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EAB0B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8B08B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4 (20.0) 4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DA4E5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2D9B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E7A1F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2 (10.0) 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D621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4 (21.1) 4</w:t>
            </w:r>
          </w:p>
        </w:tc>
      </w:tr>
      <w:tr w:rsidR="00B072A8" w:rsidRPr="00B072A8" w14:paraId="7FEC5EE5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F01EC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Diarrhoea</w:t>
            </w:r>
            <w:proofErr w:type="spellEnd"/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DA28D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5C9019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10F570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A481F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E8A66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703B9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B66E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1 (5.3) 1</w:t>
            </w:r>
          </w:p>
        </w:tc>
      </w:tr>
      <w:tr w:rsidR="00B072A8" w:rsidRPr="00B072A8" w14:paraId="42C41390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1809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AFBF9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567C77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10.0) 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F1D54B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F90860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509D2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68D2A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24FD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</w:tr>
      <w:tr w:rsidR="00B072A8" w:rsidRPr="00B072A8" w14:paraId="68363774" w14:textId="77777777" w:rsidTr="00B072A8">
        <w:trPr>
          <w:cantSplit/>
          <w:trHeight w:val="222"/>
        </w:trPr>
        <w:tc>
          <w:tcPr>
            <w:tcW w:w="103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2F57FF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Vomiting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4FC5EC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First Dose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568EB58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194525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57E5C6E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DB50D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7992E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C2AEF" w14:textId="77777777" w:rsidR="00B072A8" w:rsidRPr="00B072A8" w:rsidRDefault="00B072A8" w:rsidP="00B072A8">
            <w:pPr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</w:tr>
      <w:tr w:rsidR="00B072A8" w:rsidRPr="00B072A8" w14:paraId="5A5B55B3" w14:textId="77777777" w:rsidTr="00B072A8">
        <w:trPr>
          <w:cantSplit/>
          <w:trHeight w:val="222"/>
        </w:trPr>
        <w:tc>
          <w:tcPr>
            <w:tcW w:w="10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FA45D2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655333F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Second Do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D9BED4E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1EB85A8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1 (5.0) 1</w:t>
            </w:r>
          </w:p>
        </w:tc>
        <w:tc>
          <w:tcPr>
            <w:tcW w:w="5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7339F9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rFonts w:eastAsia="宋体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62A25A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FB14F6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5FF908" w14:textId="77777777" w:rsidR="00B072A8" w:rsidRPr="00B072A8" w:rsidRDefault="00B072A8" w:rsidP="00B072A8">
            <w:pPr>
              <w:keepNext/>
              <w:widowControl w:val="0"/>
              <w:suppressAutoHyphens w:val="0"/>
              <w:autoSpaceDE w:val="0"/>
              <w:autoSpaceDN w:val="0"/>
              <w:adjustRightInd w:val="0"/>
              <w:spacing w:after="0"/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B072A8">
              <w:rPr>
                <w:color w:val="000000"/>
                <w:sz w:val="21"/>
                <w:szCs w:val="21"/>
              </w:rPr>
              <w:t>0</w:t>
            </w:r>
          </w:p>
        </w:tc>
      </w:tr>
    </w:tbl>
    <w:p w14:paraId="7CF39C19" w14:textId="77777777" w:rsidR="004022D8" w:rsidRPr="00B072A8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B072A8">
        <w:rPr>
          <w:sz w:val="21"/>
          <w:szCs w:val="21"/>
        </w:rPr>
        <w:t>AE: Adverse Event; MedDRA: Medical Dictionary for Regulatory Activities; TEAE: Treatment-Emergent AE.</w:t>
      </w:r>
    </w:p>
    <w:p w14:paraId="28B876C0" w14:textId="77777777" w:rsidR="004022D8" w:rsidRPr="00B072A8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B072A8">
        <w:rPr>
          <w:sz w:val="21"/>
          <w:szCs w:val="21"/>
        </w:rPr>
        <w:t>N = Total number of subjects in the relevant analysis set.</w:t>
      </w:r>
    </w:p>
    <w:p w14:paraId="47B06D68" w14:textId="77777777" w:rsidR="004022D8" w:rsidRPr="00B072A8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B072A8">
        <w:rPr>
          <w:sz w:val="21"/>
          <w:szCs w:val="21"/>
        </w:rPr>
        <w:t>n = Number of subjects with at least one TEAE in each category (subjects with multiple AEs in each category are counted only once in each category).</w:t>
      </w:r>
    </w:p>
    <w:p w14:paraId="5661F776" w14:textId="77777777" w:rsidR="004022D8" w:rsidRPr="00B072A8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B072A8">
        <w:rPr>
          <w:sz w:val="21"/>
          <w:szCs w:val="21"/>
        </w:rPr>
        <w:lastRenderedPageBreak/>
        <w:t>% = Percentage of subjects in each category calculated relative to the total number of subjects in the relevant analysis set. E = Number of events in each category.</w:t>
      </w:r>
    </w:p>
    <w:p w14:paraId="075F4B0E" w14:textId="77777777" w:rsidR="004022D8" w:rsidRPr="00B072A8" w:rsidRDefault="004022D8" w:rsidP="004022D8">
      <w:pPr>
        <w:suppressAutoHyphens w:val="0"/>
        <w:spacing w:after="0"/>
        <w:jc w:val="both"/>
        <w:rPr>
          <w:sz w:val="21"/>
          <w:szCs w:val="21"/>
        </w:rPr>
      </w:pPr>
      <w:r w:rsidRPr="00B072A8">
        <w:rPr>
          <w:sz w:val="21"/>
          <w:szCs w:val="21"/>
        </w:rPr>
        <w:t>Solicited systemic TEAEs are defined as AEs coded to ‘Fatigue’, ‘Pyrexia’ (fever), ‘Nausea’, ‘Vomiting’, ‘</w:t>
      </w:r>
      <w:proofErr w:type="spellStart"/>
      <w:proofErr w:type="gramStart"/>
      <w:r w:rsidRPr="00B072A8">
        <w:rPr>
          <w:sz w:val="21"/>
          <w:szCs w:val="21"/>
        </w:rPr>
        <w:t>Diarrhoea</w:t>
      </w:r>
      <w:proofErr w:type="spellEnd"/>
      <w:r w:rsidRPr="00B072A8">
        <w:rPr>
          <w:sz w:val="21"/>
          <w:szCs w:val="21"/>
        </w:rPr>
        <w:t>‘</w:t>
      </w:r>
      <w:proofErr w:type="gramEnd"/>
      <w:r w:rsidRPr="00B072A8">
        <w:rPr>
          <w:sz w:val="21"/>
          <w:szCs w:val="21"/>
        </w:rPr>
        <w:t>, ‘Headache’ or ‘Myalgia’(muscle pain) up to 7 days after each dose. AEs were coded using MedDRA Version 24.0.</w:t>
      </w:r>
    </w:p>
    <w:p w14:paraId="515373DE" w14:textId="6F12F5D4" w:rsidR="004022D8" w:rsidRPr="00B072A8" w:rsidRDefault="004022D8" w:rsidP="00B072A8">
      <w:pPr>
        <w:pStyle w:val="2"/>
        <w:ind w:leftChars="0" w:left="0" w:firstLineChars="0" w:firstLine="0"/>
        <w:rPr>
          <w:sz w:val="21"/>
          <w:szCs w:val="21"/>
        </w:rPr>
      </w:pPr>
      <w:r w:rsidRPr="00B072A8">
        <w:rPr>
          <w:sz w:val="21"/>
          <w:szCs w:val="21"/>
        </w:rPr>
        <w:t>Date source: Table 14.3.1.2.3.</w:t>
      </w:r>
    </w:p>
    <w:sectPr w:rsidR="004022D8" w:rsidRPr="00B072A8" w:rsidSect="004022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E89FA" w14:textId="77777777" w:rsidR="00AE7B7D" w:rsidRDefault="00AE7B7D" w:rsidP="00BC2025">
      <w:pPr>
        <w:spacing w:after="0"/>
      </w:pPr>
      <w:r>
        <w:separator/>
      </w:r>
    </w:p>
  </w:endnote>
  <w:endnote w:type="continuationSeparator" w:id="0">
    <w:p w14:paraId="4A3C6F04" w14:textId="77777777" w:rsidR="00AE7B7D" w:rsidRDefault="00AE7B7D" w:rsidP="00BC20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60845" w14:textId="77777777" w:rsidR="00AE7B7D" w:rsidRDefault="00AE7B7D" w:rsidP="00BC2025">
      <w:pPr>
        <w:spacing w:after="0"/>
      </w:pPr>
      <w:r>
        <w:separator/>
      </w:r>
    </w:p>
  </w:footnote>
  <w:footnote w:type="continuationSeparator" w:id="0">
    <w:p w14:paraId="38ED4293" w14:textId="77777777" w:rsidR="00AE7B7D" w:rsidRDefault="00AE7B7D" w:rsidP="00BC20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D8"/>
    <w:rsid w:val="004022D8"/>
    <w:rsid w:val="00436D49"/>
    <w:rsid w:val="00695080"/>
    <w:rsid w:val="00886BFA"/>
    <w:rsid w:val="009453C2"/>
    <w:rsid w:val="00AE7B7D"/>
    <w:rsid w:val="00B072A8"/>
    <w:rsid w:val="00BC2025"/>
    <w:rsid w:val="00C6570C"/>
    <w:rsid w:val="00DE3623"/>
    <w:rsid w:val="00F052AD"/>
    <w:rsid w:val="00F05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54B07"/>
  <w15:chartTrackingRefBased/>
  <w15:docId w15:val="{51EC0FE8-F9D4-44F8-8DAE-E59480934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 w:qFormat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2"/>
    <w:qFormat/>
    <w:rsid w:val="004022D8"/>
    <w:pPr>
      <w:suppressAutoHyphens/>
      <w:spacing w:after="180"/>
    </w:pPr>
    <w:rPr>
      <w:rFonts w:eastAsiaTheme="minorEastAsia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uiPriority w:val="99"/>
    <w:semiHidden/>
    <w:unhideWhenUsed/>
    <w:rsid w:val="004022D8"/>
    <w:pPr>
      <w:spacing w:after="120"/>
      <w:ind w:leftChars="200" w:left="420"/>
    </w:pPr>
  </w:style>
  <w:style w:type="character" w:customStyle="1" w:styleId="a4">
    <w:name w:val="正文文本缩进 字符"/>
    <w:basedOn w:val="a0"/>
    <w:link w:val="a3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2">
    <w:name w:val="Body Text First Indent 2"/>
    <w:basedOn w:val="a3"/>
    <w:link w:val="20"/>
    <w:unhideWhenUsed/>
    <w:qFormat/>
    <w:rsid w:val="004022D8"/>
    <w:pPr>
      <w:ind w:firstLineChars="200" w:firstLine="420"/>
    </w:pPr>
  </w:style>
  <w:style w:type="character" w:customStyle="1" w:styleId="20">
    <w:name w:val="正文文本首行缩进 2 字符"/>
    <w:basedOn w:val="a4"/>
    <w:link w:val="2"/>
    <w:qFormat/>
    <w:rsid w:val="004022D8"/>
    <w:rPr>
      <w:rFonts w:eastAsiaTheme="minorEastAsia"/>
      <w:kern w:val="0"/>
      <w:sz w:val="24"/>
      <w:szCs w:val="20"/>
      <w:lang w:eastAsia="en-US"/>
    </w:rPr>
  </w:style>
  <w:style w:type="paragraph" w:styleId="a5">
    <w:name w:val="caption"/>
    <w:basedOn w:val="a"/>
    <w:next w:val="a"/>
    <w:uiPriority w:val="2"/>
    <w:qFormat/>
    <w:rsid w:val="004022D8"/>
    <w:pPr>
      <w:keepNext/>
      <w:spacing w:before="120" w:after="120" w:line="320" w:lineRule="exact"/>
      <w:ind w:left="1440" w:hanging="1440"/>
    </w:pPr>
    <w:rPr>
      <w:b/>
    </w:rPr>
  </w:style>
  <w:style w:type="character" w:styleId="a6">
    <w:name w:val="annotation reference"/>
    <w:basedOn w:val="a0"/>
    <w:uiPriority w:val="99"/>
    <w:semiHidden/>
    <w:unhideWhenUsed/>
    <w:rsid w:val="004022D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4022D8"/>
  </w:style>
  <w:style w:type="character" w:customStyle="1" w:styleId="a8">
    <w:name w:val="批注文字 字符"/>
    <w:basedOn w:val="a0"/>
    <w:link w:val="a7"/>
    <w:uiPriority w:val="99"/>
    <w:semiHidden/>
    <w:rsid w:val="004022D8"/>
    <w:rPr>
      <w:rFonts w:eastAsiaTheme="minorEastAsia"/>
      <w:kern w:val="0"/>
      <w:sz w:val="24"/>
      <w:szCs w:val="20"/>
      <w:lang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022D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4022D8"/>
    <w:rPr>
      <w:rFonts w:eastAsiaTheme="minorEastAsia"/>
      <w:b/>
      <w:bCs/>
      <w:kern w:val="0"/>
      <w:sz w:val="24"/>
      <w:szCs w:val="20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4022D8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022D8"/>
    <w:rPr>
      <w:rFonts w:eastAsiaTheme="minorEastAsia"/>
      <w:kern w:val="0"/>
      <w:sz w:val="18"/>
      <w:szCs w:val="18"/>
      <w:lang w:eastAsia="en-US"/>
    </w:rPr>
  </w:style>
  <w:style w:type="paragraph" w:styleId="ad">
    <w:name w:val="header"/>
    <w:basedOn w:val="a"/>
    <w:link w:val="ae"/>
    <w:uiPriority w:val="99"/>
    <w:unhideWhenUsed/>
    <w:rsid w:val="00BC2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BC2025"/>
    <w:rPr>
      <w:rFonts w:eastAsiaTheme="minorEastAsia"/>
      <w:kern w:val="0"/>
      <w:sz w:val="18"/>
      <w:szCs w:val="18"/>
      <w:lang w:eastAsia="en-US"/>
    </w:rPr>
  </w:style>
  <w:style w:type="paragraph" w:styleId="af">
    <w:name w:val="footer"/>
    <w:basedOn w:val="a"/>
    <w:link w:val="af0"/>
    <w:uiPriority w:val="99"/>
    <w:unhideWhenUsed/>
    <w:rsid w:val="00BC20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BC2025"/>
    <w:rPr>
      <w:rFonts w:eastAsiaTheme="minorEastAsi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2</Words>
  <Characters>1782</Characters>
  <Application>Microsoft Office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o</dc:creator>
  <cp:keywords/>
  <dc:description/>
  <cp:lastModifiedBy>pei haiyue</cp:lastModifiedBy>
  <cp:revision>3</cp:revision>
  <dcterms:created xsi:type="dcterms:W3CDTF">2022-04-21T03:44:00Z</dcterms:created>
  <dcterms:modified xsi:type="dcterms:W3CDTF">2022-04-21T04:00:00Z</dcterms:modified>
</cp:coreProperties>
</file>